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360"/>
        <w:tblW w:w="10881" w:type="dxa"/>
        <w:tblLook w:val="04A0" w:firstRow="1" w:lastRow="0" w:firstColumn="1" w:lastColumn="0" w:noHBand="0" w:noVBand="1"/>
      </w:tblPr>
      <w:tblGrid>
        <w:gridCol w:w="2082"/>
        <w:gridCol w:w="5528"/>
        <w:gridCol w:w="3271"/>
      </w:tblGrid>
      <w:tr w:rsidR="00214D3B" w:rsidRPr="00214D3B" w:rsidTr="00214D3B">
        <w:trPr>
          <w:trHeight w:val="360"/>
        </w:trPr>
        <w:tc>
          <w:tcPr>
            <w:tcW w:w="10881" w:type="dxa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FE3BBD" w:rsidP="00214D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 w:val="28"/>
                <w:szCs w:val="21"/>
              </w:rPr>
              <w:t>Table S1</w:t>
            </w:r>
            <w:r w:rsidR="00214D3B"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 w:val="28"/>
                <w:szCs w:val="21"/>
              </w:rPr>
              <w:t xml:space="preserve">.  </w:t>
            </w:r>
            <w:bookmarkStart w:id="0" w:name="_GoBack"/>
            <w:r w:rsidR="00214D3B"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 w:val="28"/>
                <w:szCs w:val="21"/>
              </w:rPr>
              <w:t>List of primers used in this study</w:t>
            </w:r>
            <w:bookmarkEnd w:id="0"/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  <w:t>Primer</w:t>
            </w:r>
          </w:p>
        </w:tc>
        <w:tc>
          <w:tcPr>
            <w:tcW w:w="55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  <w:t>Sequence</w:t>
            </w:r>
            <w:r w:rsidRPr="00214D3B">
              <w:rPr>
                <w:rFonts w:ascii="宋体" w:eastAsia="宋体" w:hAnsi="宋体" w:cs="Times New Roman" w:hint="eastAsia"/>
                <w:b/>
                <w:color w:val="31849B" w:themeColor="accent5" w:themeShade="BF"/>
                <w:kern w:val="0"/>
                <w:szCs w:val="21"/>
              </w:rPr>
              <w:t>（</w:t>
            </w:r>
            <w:r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  <w:t>5’</w:t>
            </w:r>
            <w:r w:rsidRPr="00214D3B">
              <w:rPr>
                <w:rFonts w:ascii="宋体" w:eastAsia="宋体" w:hAnsi="宋体" w:cs="Times New Roman" w:hint="eastAsia"/>
                <w:b/>
                <w:color w:val="31849B" w:themeColor="accent5" w:themeShade="BF"/>
                <w:kern w:val="0"/>
                <w:szCs w:val="21"/>
              </w:rPr>
              <w:t>→</w:t>
            </w:r>
            <w:r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  <w:t>3’</w:t>
            </w:r>
            <w:r w:rsidRPr="00214D3B">
              <w:rPr>
                <w:rFonts w:ascii="宋体" w:eastAsia="宋体" w:hAnsi="宋体" w:cs="Times New Roman" w:hint="eastAsia"/>
                <w:b/>
                <w:color w:val="31849B" w:themeColor="accent5" w:themeShade="BF"/>
                <w:kern w:val="0"/>
                <w:szCs w:val="21"/>
              </w:rPr>
              <w:t>）</w:t>
            </w:r>
          </w:p>
        </w:tc>
        <w:tc>
          <w:tcPr>
            <w:tcW w:w="32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b/>
                <w:color w:val="31849B" w:themeColor="accent5" w:themeShade="BF"/>
                <w:kern w:val="0"/>
                <w:szCs w:val="21"/>
              </w:rPr>
              <w:t>Note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F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CTAGTGAGAAAATGAACAACCAAGGC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construction of interference vector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R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cCCGCGGTTCGATGACACTATCCTGGCA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F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CTAGTTCCCATGTATCCTCATTCCTC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construction of interference vector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cCCGCGGGGGATTTGAGGATGCAATGGT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ORF59-F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CTAGTGTTGAAGAAAATGCCTCCCCA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construction of interference vector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ORF59-R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cCCGCGGGTTCCCATTCTCCCAATCCAT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ORF59-F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CTAGTGATCATACTCTACATGGCACT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construction of interference vector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ORF59-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cCCGCGGTCTTCATCATCCTCCTCAAGC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-ZMYND10-q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CCAGGATAGTGTCATCGAA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Real-Time PCR of </w:t>
            </w:r>
            <w:r w:rsidRPr="00214D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.vannus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-ZMYND10-q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GGAATGAGGATACATGGGA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-C21ORF59-q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TGAAGAAAATGCCTCCCCA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Real-Time PCR of </w:t>
            </w:r>
            <w:r w:rsidRPr="00214D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.vannus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-C21ORF59-q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TCCTCCATATCATCAGTGCC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.coli-Z10(2)-q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CCATGTATCCTCATTCCTC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Real-Time PCR of </w:t>
            </w:r>
            <w:r w:rsidRPr="00214D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.coli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.coli-Z10(2)-q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TCTTGAGTTGCCACTTCTG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A-q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TAACCTGAAGCAGTCCAAC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Real-Time PCR of </w:t>
            </w:r>
            <w:r w:rsidRPr="00214D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.coli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A-q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ACCGATCTTCTCACCTTTGT</w:t>
            </w:r>
          </w:p>
        </w:tc>
        <w:tc>
          <w:tcPr>
            <w:tcW w:w="32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srRNA-qF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TTTATTATCAGGGGAGGCA</w:t>
            </w:r>
          </w:p>
        </w:tc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Real-Time PCR of</w:t>
            </w:r>
            <w:r w:rsidRPr="00214D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.vannus</w:t>
            </w:r>
          </w:p>
        </w:tc>
      </w:tr>
      <w:tr w:rsidR="00214D3B" w:rsidRPr="00214D3B" w:rsidTr="00214D3B">
        <w:trPr>
          <w:trHeight w:val="360"/>
        </w:trPr>
        <w:tc>
          <w:tcPr>
            <w:tcW w:w="2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srRNA-q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D3B" w:rsidRPr="00214D3B" w:rsidRDefault="00214D3B" w:rsidP="00214D3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214D3B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CCCCAGAACCCAAAAGAC</w:t>
            </w:r>
          </w:p>
        </w:tc>
        <w:tc>
          <w:tcPr>
            <w:tcW w:w="327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14D3B" w:rsidRPr="00214D3B" w:rsidRDefault="00214D3B" w:rsidP="0021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144E5" w:rsidRPr="00214D3B" w:rsidRDefault="00E144E5">
      <w:pPr>
        <w:rPr>
          <w:szCs w:val="21"/>
        </w:rPr>
      </w:pPr>
    </w:p>
    <w:sectPr w:rsidR="00E144E5" w:rsidRPr="00214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D3B"/>
    <w:rsid w:val="00214D3B"/>
    <w:rsid w:val="00D00517"/>
    <w:rsid w:val="00E144E5"/>
    <w:rsid w:val="00FE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4</cp:revision>
  <dcterms:created xsi:type="dcterms:W3CDTF">2020-08-07T12:51:00Z</dcterms:created>
  <dcterms:modified xsi:type="dcterms:W3CDTF">2020-08-07T15:38:00Z</dcterms:modified>
</cp:coreProperties>
</file>